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  <w:lang w:eastAsia="zh-CN"/>
        </w:rPr>
      </w:pPr>
      <w:r>
        <w:drawing>
          <wp:anchor behindDoc="0" distT="36830" distB="36830" distL="36830" distR="36830" simplePos="0" locked="0" layoutInCell="0" allowOverlap="1" relativeHeight="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rFonts w:eastAsia="Times New Roman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lang w:eastAsia="zh-CN"/>
        </w:rPr>
        <w:t xml:space="preserve">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72100" cy="6904355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280" cy="6904440"/>
                          <a:chOff x="0" y="0"/>
                          <a:chExt cx="5372280" cy="6904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72280" cy="690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3000" y="1143000"/>
                            <a:ext cx="17146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 xml:space="preserve">1594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Potentially relevant articles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in database search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1880" y="1828800"/>
                            <a:ext cx="2286000" cy="1714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1528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E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520" w:hanging="42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988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 Not releva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198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N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ot RC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13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4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No desirable outco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83 Sample size&lt;10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65 Patients with other therap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42 Duplicate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8 No placebo contr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6 Cross-over stud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4 Not Englis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000" y="3772080"/>
                            <a:ext cx="14860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66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 Articles retrieved for detailed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 xml:space="preserve"> assessme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1880" y="4457880"/>
                            <a:ext cx="2286000" cy="1028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50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20 No desirable outco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12 No placebo contro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12 Affiliated tria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4 Patients with other therap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2 Ongoing trial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000" y="5715000"/>
                            <a:ext cx="14860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1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6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A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rticles included in meta-analy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6080" y="1600200"/>
                            <a:ext cx="720" cy="217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4229280"/>
                            <a:ext cx="720" cy="1486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2628360"/>
                            <a:ext cx="685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4915080"/>
                            <a:ext cx="6858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3pt;height:543.65pt" coordorigin="0,0" coordsize="8460,10873">
                <v:rect id="shape_0" stroked="f" o:allowincell="f" style="position:absolute;left:0;top:0;width:8459;height:1087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800;top:1800;width:269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 xml:space="preserve">1594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Potentially relevant articles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in database search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20;top:2880;width:3599;height:26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1528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E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xcluded</w:t>
                        </w:r>
                      </w:p>
                      <w:p>
                        <w:pPr>
                          <w:overflowPunct w:val="false"/>
                          <w:bidi w:val="0"/>
                          <w:ind w:left="520" w:hanging="42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988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 Not relevant</w:t>
                        </w:r>
                      </w:p>
                      <w:p>
                        <w:pPr>
                          <w:overflowPunct w:val="false"/>
                          <w:bidi w:val="0"/>
                          <w:ind w:firstLine="105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198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N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ot RCTs</w:t>
                        </w:r>
                      </w:p>
                      <w:p>
                        <w:pPr>
                          <w:overflowPunct w:val="false"/>
                          <w:bidi w:val="0"/>
                          <w:ind w:firstLine="105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13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4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No desirable outcomes</w:t>
                        </w:r>
                      </w:p>
                      <w:p>
                        <w:pPr>
                          <w:overflowPunct w:val="false"/>
                          <w:bidi w:val="0"/>
                          <w:ind w:firstLine="105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83 Sample size&lt;100</w:t>
                        </w:r>
                      </w:p>
                      <w:p>
                        <w:pPr>
                          <w:overflowPunct w:val="false"/>
                          <w:bidi w:val="0"/>
                          <w:ind w:firstLine="105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65 Patients with other therapies</w:t>
                        </w:r>
                      </w:p>
                      <w:p>
                        <w:pPr>
                          <w:overflowPunct w:val="false"/>
                          <w:bidi w:val="0"/>
                          <w:ind w:firstLine="105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42 Duplicate studies</w:t>
                        </w:r>
                      </w:p>
                      <w:p>
                        <w:pPr>
                          <w:overflowPunct w:val="false"/>
                          <w:bidi w:val="0"/>
                          <w:ind w:firstLine="105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8 No placebo control</w:t>
                        </w:r>
                      </w:p>
                      <w:p>
                        <w:pPr>
                          <w:overflowPunct w:val="false"/>
                          <w:bidi w:val="0"/>
                          <w:ind w:firstLine="105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6 Cross-over study</w:t>
                        </w:r>
                      </w:p>
                      <w:p>
                        <w:pPr>
                          <w:overflowPunct w:val="false"/>
                          <w:bidi w:val="0"/>
                          <w:ind w:firstLine="105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4 Not English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00;top:5940;width:233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66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 Articles retrieved for detailed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 xml:space="preserve"> assessmen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20;top:7020;width:3599;height:16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50 Excluded</w:t>
                        </w:r>
                      </w:p>
                      <w:p>
                        <w:pPr>
                          <w:overflowPunct w:val="false"/>
                          <w:bidi w:val="0"/>
                          <w:ind w:firstLine="105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20 No desirable outcomes</w:t>
                        </w:r>
                      </w:p>
                      <w:p>
                        <w:pPr>
                          <w:overflowPunct w:val="false"/>
                          <w:bidi w:val="0"/>
                          <w:ind w:firstLine="105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12 No placebo control</w:t>
                        </w:r>
                      </w:p>
                      <w:p>
                        <w:pPr>
                          <w:overflowPunct w:val="false"/>
                          <w:bidi w:val="0"/>
                          <w:ind w:firstLine="105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12 Affiliated trials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4 Patients with other therapies</w:t>
                        </w:r>
                      </w:p>
                      <w:p>
                        <w:pPr>
                          <w:overflowPunct w:val="false"/>
                          <w:bidi w:val="0"/>
                          <w:ind w:firstLine="21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2 Ongoing trial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00;top:9000;width:233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1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6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A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rticles included in meta-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340,2520" to="2340,59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40,6660" to="2340,89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40,4139" to="3419,41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40,7740" to="3419,774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USER</cp:lastModifiedBy>
  <dcterms:modified xsi:type="dcterms:W3CDTF">2010-12-08T15:31:00Z</dcterms:modified>
  <cp:revision>7</cp:revision>
  <dc:subject/>
  <dc:title>PRISMA 2009 Flow Diagram</dc:title>
</cp:coreProperties>
</file>